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144" w:rsidRPr="007269B7" w:rsidRDefault="005A0144" w:rsidP="005A0144">
      <w:r w:rsidRPr="007269B7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FADFB9" wp14:editId="6B6576E0">
                <wp:simplePos x="0" y="0"/>
                <wp:positionH relativeFrom="page">
                  <wp:posOffset>914400</wp:posOffset>
                </wp:positionH>
                <wp:positionV relativeFrom="paragraph">
                  <wp:posOffset>0</wp:posOffset>
                </wp:positionV>
                <wp:extent cx="5034280" cy="3662680"/>
                <wp:effectExtent l="0" t="0" r="13970" b="0"/>
                <wp:wrapNone/>
                <wp:docPr id="26" name="docshapegroup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34280" cy="3662680"/>
                          <a:chOff x="1507" y="1800"/>
                          <a:chExt cx="7928" cy="5768"/>
                        </a:xfrm>
                      </wpg:grpSpPr>
                      <wps:wsp>
                        <wps:cNvPr id="27" name="docshape148"/>
                        <wps:cNvSpPr>
                          <a:spLocks noChangeArrowheads="1"/>
                        </wps:cNvSpPr>
                        <wps:spPr bwMode="auto">
                          <a:xfrm>
                            <a:off x="1507" y="1800"/>
                            <a:ext cx="7928" cy="5768"/>
                          </a:xfrm>
                          <a:prstGeom prst="rect">
                            <a:avLst/>
                          </a:prstGeom>
                          <a:solidFill>
                            <a:srgbClr val="EAF1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docshape149"/>
                        <wps:cNvSpPr>
                          <a:spLocks noChangeArrowheads="1"/>
                        </wps:cNvSpPr>
                        <wps:spPr bwMode="auto">
                          <a:xfrm>
                            <a:off x="2092" y="2361"/>
                            <a:ext cx="7131" cy="39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docshape150"/>
                        <wps:cNvSpPr>
                          <a:spLocks/>
                        </wps:cNvSpPr>
                        <wps:spPr bwMode="auto">
                          <a:xfrm>
                            <a:off x="2092" y="2476"/>
                            <a:ext cx="7131" cy="3681"/>
                          </a:xfrm>
                          <a:custGeom>
                            <a:avLst/>
                            <a:gdLst>
                              <a:gd name="T0" fmla="+- 0 9224 2093"/>
                              <a:gd name="T1" fmla="*/ T0 w 7131"/>
                              <a:gd name="T2" fmla="+- 0 6138 2477"/>
                              <a:gd name="T3" fmla="*/ 6138 h 3681"/>
                              <a:gd name="T4" fmla="+- 0 2093 2093"/>
                              <a:gd name="T5" fmla="*/ T4 w 7131"/>
                              <a:gd name="T6" fmla="+- 0 6138 2477"/>
                              <a:gd name="T7" fmla="*/ 6138 h 3681"/>
                              <a:gd name="T8" fmla="+- 0 2093 2093"/>
                              <a:gd name="T9" fmla="*/ T8 w 7131"/>
                              <a:gd name="T10" fmla="+- 0 6157 2477"/>
                              <a:gd name="T11" fmla="*/ 6157 h 3681"/>
                              <a:gd name="T12" fmla="+- 0 9224 2093"/>
                              <a:gd name="T13" fmla="*/ T12 w 7131"/>
                              <a:gd name="T14" fmla="+- 0 6157 2477"/>
                              <a:gd name="T15" fmla="*/ 6157 h 3681"/>
                              <a:gd name="T16" fmla="+- 0 9224 2093"/>
                              <a:gd name="T17" fmla="*/ T16 w 7131"/>
                              <a:gd name="T18" fmla="+- 0 6138 2477"/>
                              <a:gd name="T19" fmla="*/ 6138 h 3681"/>
                              <a:gd name="T20" fmla="+- 0 9224 2093"/>
                              <a:gd name="T21" fmla="*/ T20 w 7131"/>
                              <a:gd name="T22" fmla="+- 0 5221 2477"/>
                              <a:gd name="T23" fmla="*/ 5221 h 3681"/>
                              <a:gd name="T24" fmla="+- 0 2093 2093"/>
                              <a:gd name="T25" fmla="*/ T24 w 7131"/>
                              <a:gd name="T26" fmla="+- 0 5221 2477"/>
                              <a:gd name="T27" fmla="*/ 5221 h 3681"/>
                              <a:gd name="T28" fmla="+- 0 2093 2093"/>
                              <a:gd name="T29" fmla="*/ T28 w 7131"/>
                              <a:gd name="T30" fmla="+- 0 5240 2477"/>
                              <a:gd name="T31" fmla="*/ 5240 h 3681"/>
                              <a:gd name="T32" fmla="+- 0 9224 2093"/>
                              <a:gd name="T33" fmla="*/ T32 w 7131"/>
                              <a:gd name="T34" fmla="+- 0 5240 2477"/>
                              <a:gd name="T35" fmla="*/ 5240 h 3681"/>
                              <a:gd name="T36" fmla="+- 0 9224 2093"/>
                              <a:gd name="T37" fmla="*/ T36 w 7131"/>
                              <a:gd name="T38" fmla="+- 0 5221 2477"/>
                              <a:gd name="T39" fmla="*/ 5221 h 3681"/>
                              <a:gd name="T40" fmla="+- 0 9224 2093"/>
                              <a:gd name="T41" fmla="*/ T40 w 7131"/>
                              <a:gd name="T42" fmla="+- 0 4305 2477"/>
                              <a:gd name="T43" fmla="*/ 4305 h 3681"/>
                              <a:gd name="T44" fmla="+- 0 2093 2093"/>
                              <a:gd name="T45" fmla="*/ T44 w 7131"/>
                              <a:gd name="T46" fmla="+- 0 4305 2477"/>
                              <a:gd name="T47" fmla="*/ 4305 h 3681"/>
                              <a:gd name="T48" fmla="+- 0 2093 2093"/>
                              <a:gd name="T49" fmla="*/ T48 w 7131"/>
                              <a:gd name="T50" fmla="+- 0 4324 2477"/>
                              <a:gd name="T51" fmla="*/ 4324 h 3681"/>
                              <a:gd name="T52" fmla="+- 0 9224 2093"/>
                              <a:gd name="T53" fmla="*/ T52 w 7131"/>
                              <a:gd name="T54" fmla="+- 0 4324 2477"/>
                              <a:gd name="T55" fmla="*/ 4324 h 3681"/>
                              <a:gd name="T56" fmla="+- 0 9224 2093"/>
                              <a:gd name="T57" fmla="*/ T56 w 7131"/>
                              <a:gd name="T58" fmla="+- 0 4305 2477"/>
                              <a:gd name="T59" fmla="*/ 4305 h 3681"/>
                              <a:gd name="T60" fmla="+- 0 9224 2093"/>
                              <a:gd name="T61" fmla="*/ T60 w 7131"/>
                              <a:gd name="T62" fmla="+- 0 3393 2477"/>
                              <a:gd name="T63" fmla="*/ 3393 h 3681"/>
                              <a:gd name="T64" fmla="+- 0 2093 2093"/>
                              <a:gd name="T65" fmla="*/ T64 w 7131"/>
                              <a:gd name="T66" fmla="+- 0 3393 2477"/>
                              <a:gd name="T67" fmla="*/ 3393 h 3681"/>
                              <a:gd name="T68" fmla="+- 0 2093 2093"/>
                              <a:gd name="T69" fmla="*/ T68 w 7131"/>
                              <a:gd name="T70" fmla="+- 0 3412 2477"/>
                              <a:gd name="T71" fmla="*/ 3412 h 3681"/>
                              <a:gd name="T72" fmla="+- 0 9224 2093"/>
                              <a:gd name="T73" fmla="*/ T72 w 7131"/>
                              <a:gd name="T74" fmla="+- 0 3412 2477"/>
                              <a:gd name="T75" fmla="*/ 3412 h 3681"/>
                              <a:gd name="T76" fmla="+- 0 9224 2093"/>
                              <a:gd name="T77" fmla="*/ T76 w 7131"/>
                              <a:gd name="T78" fmla="+- 0 3393 2477"/>
                              <a:gd name="T79" fmla="*/ 3393 h 3681"/>
                              <a:gd name="T80" fmla="+- 0 9224 2093"/>
                              <a:gd name="T81" fmla="*/ T80 w 7131"/>
                              <a:gd name="T82" fmla="+- 0 2477 2477"/>
                              <a:gd name="T83" fmla="*/ 2477 h 3681"/>
                              <a:gd name="T84" fmla="+- 0 2093 2093"/>
                              <a:gd name="T85" fmla="*/ T84 w 7131"/>
                              <a:gd name="T86" fmla="+- 0 2477 2477"/>
                              <a:gd name="T87" fmla="*/ 2477 h 3681"/>
                              <a:gd name="T88" fmla="+- 0 2093 2093"/>
                              <a:gd name="T89" fmla="*/ T88 w 7131"/>
                              <a:gd name="T90" fmla="+- 0 2496 2477"/>
                              <a:gd name="T91" fmla="*/ 2496 h 3681"/>
                              <a:gd name="T92" fmla="+- 0 9224 2093"/>
                              <a:gd name="T93" fmla="*/ T92 w 7131"/>
                              <a:gd name="T94" fmla="+- 0 2496 2477"/>
                              <a:gd name="T95" fmla="*/ 2496 h 3681"/>
                              <a:gd name="T96" fmla="+- 0 9224 2093"/>
                              <a:gd name="T97" fmla="*/ T96 w 7131"/>
                              <a:gd name="T98" fmla="+- 0 2477 2477"/>
                              <a:gd name="T99" fmla="*/ 2477 h 36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</a:cxnLst>
                            <a:rect l="0" t="0" r="r" b="b"/>
                            <a:pathLst>
                              <a:path w="7131" h="3681">
                                <a:moveTo>
                                  <a:pt x="7131" y="3661"/>
                                </a:moveTo>
                                <a:lnTo>
                                  <a:pt x="0" y="3661"/>
                                </a:lnTo>
                                <a:lnTo>
                                  <a:pt x="0" y="3680"/>
                                </a:lnTo>
                                <a:lnTo>
                                  <a:pt x="7131" y="3680"/>
                                </a:lnTo>
                                <a:lnTo>
                                  <a:pt x="7131" y="3661"/>
                                </a:lnTo>
                                <a:close/>
                                <a:moveTo>
                                  <a:pt x="7131" y="2744"/>
                                </a:moveTo>
                                <a:lnTo>
                                  <a:pt x="0" y="2744"/>
                                </a:lnTo>
                                <a:lnTo>
                                  <a:pt x="0" y="2763"/>
                                </a:lnTo>
                                <a:lnTo>
                                  <a:pt x="7131" y="2763"/>
                                </a:lnTo>
                                <a:lnTo>
                                  <a:pt x="7131" y="2744"/>
                                </a:lnTo>
                                <a:close/>
                                <a:moveTo>
                                  <a:pt x="7131" y="1828"/>
                                </a:moveTo>
                                <a:lnTo>
                                  <a:pt x="0" y="1828"/>
                                </a:lnTo>
                                <a:lnTo>
                                  <a:pt x="0" y="1847"/>
                                </a:lnTo>
                                <a:lnTo>
                                  <a:pt x="7131" y="1847"/>
                                </a:lnTo>
                                <a:lnTo>
                                  <a:pt x="7131" y="1828"/>
                                </a:lnTo>
                                <a:close/>
                                <a:moveTo>
                                  <a:pt x="7131" y="916"/>
                                </a:moveTo>
                                <a:lnTo>
                                  <a:pt x="0" y="916"/>
                                </a:lnTo>
                                <a:lnTo>
                                  <a:pt x="0" y="935"/>
                                </a:lnTo>
                                <a:lnTo>
                                  <a:pt x="7131" y="935"/>
                                </a:lnTo>
                                <a:lnTo>
                                  <a:pt x="7131" y="916"/>
                                </a:lnTo>
                                <a:close/>
                                <a:moveTo>
                                  <a:pt x="71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"/>
                                </a:lnTo>
                                <a:lnTo>
                                  <a:pt x="7131" y="19"/>
                                </a:lnTo>
                                <a:lnTo>
                                  <a:pt x="71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AF1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docshape151"/>
                        <wps:cNvSpPr>
                          <a:spLocks/>
                        </wps:cNvSpPr>
                        <wps:spPr bwMode="auto">
                          <a:xfrm>
                            <a:off x="2217" y="2486"/>
                            <a:ext cx="5505" cy="2284"/>
                          </a:xfrm>
                          <a:custGeom>
                            <a:avLst/>
                            <a:gdLst>
                              <a:gd name="T0" fmla="+- 0 2218 2218"/>
                              <a:gd name="T1" fmla="*/ T0 w 5505"/>
                              <a:gd name="T2" fmla="+- 0 2486 2486"/>
                              <a:gd name="T3" fmla="*/ 2486 h 2284"/>
                              <a:gd name="T4" fmla="+- 0 2356 2218"/>
                              <a:gd name="T5" fmla="*/ T4 w 5505"/>
                              <a:gd name="T6" fmla="+- 0 2486 2486"/>
                              <a:gd name="T7" fmla="*/ 2486 h 2284"/>
                              <a:gd name="T8" fmla="+- 0 2496 2218"/>
                              <a:gd name="T9" fmla="*/ T8 w 5505"/>
                              <a:gd name="T10" fmla="+- 0 2486 2486"/>
                              <a:gd name="T11" fmla="*/ 2486 h 2284"/>
                              <a:gd name="T12" fmla="+- 0 2496 2218"/>
                              <a:gd name="T13" fmla="*/ T12 w 5505"/>
                              <a:gd name="T14" fmla="+- 0 2505 2486"/>
                              <a:gd name="T15" fmla="*/ 2505 h 2284"/>
                              <a:gd name="T16" fmla="+- 0 2630 2218"/>
                              <a:gd name="T17" fmla="*/ T16 w 5505"/>
                              <a:gd name="T18" fmla="+- 0 2505 2486"/>
                              <a:gd name="T19" fmla="*/ 2505 h 2284"/>
                              <a:gd name="T20" fmla="+- 0 2630 2218"/>
                              <a:gd name="T21" fmla="*/ T20 w 5505"/>
                              <a:gd name="T22" fmla="+- 0 2520 2486"/>
                              <a:gd name="T23" fmla="*/ 2520 h 2284"/>
                              <a:gd name="T24" fmla="+- 0 2769 2218"/>
                              <a:gd name="T25" fmla="*/ T24 w 5505"/>
                              <a:gd name="T26" fmla="+- 0 2520 2486"/>
                              <a:gd name="T27" fmla="*/ 2520 h 2284"/>
                              <a:gd name="T28" fmla="+- 0 2908 2218"/>
                              <a:gd name="T29" fmla="*/ T28 w 5505"/>
                              <a:gd name="T30" fmla="+- 0 2520 2486"/>
                              <a:gd name="T31" fmla="*/ 2520 h 2284"/>
                              <a:gd name="T32" fmla="+- 0 2908 2218"/>
                              <a:gd name="T33" fmla="*/ T32 w 5505"/>
                              <a:gd name="T34" fmla="+- 0 2577 2486"/>
                              <a:gd name="T35" fmla="*/ 2577 h 2284"/>
                              <a:gd name="T36" fmla="+- 0 3043 2218"/>
                              <a:gd name="T37" fmla="*/ T36 w 5505"/>
                              <a:gd name="T38" fmla="+- 0 2577 2486"/>
                              <a:gd name="T39" fmla="*/ 2577 h 2284"/>
                              <a:gd name="T40" fmla="+- 0 3043 2218"/>
                              <a:gd name="T41" fmla="*/ T40 w 5505"/>
                              <a:gd name="T42" fmla="+- 0 2601 2486"/>
                              <a:gd name="T43" fmla="*/ 2601 h 2284"/>
                              <a:gd name="T44" fmla="+- 0 3182 2218"/>
                              <a:gd name="T45" fmla="*/ T44 w 5505"/>
                              <a:gd name="T46" fmla="+- 0 2601 2486"/>
                              <a:gd name="T47" fmla="*/ 2601 h 2284"/>
                              <a:gd name="T48" fmla="+- 0 3182 2218"/>
                              <a:gd name="T49" fmla="*/ T48 w 5505"/>
                              <a:gd name="T50" fmla="+- 0 2620 2486"/>
                              <a:gd name="T51" fmla="*/ 2620 h 2284"/>
                              <a:gd name="T52" fmla="+- 0 3321 2218"/>
                              <a:gd name="T53" fmla="*/ T52 w 5505"/>
                              <a:gd name="T54" fmla="+- 0 2620 2486"/>
                              <a:gd name="T55" fmla="*/ 2620 h 2284"/>
                              <a:gd name="T56" fmla="+- 0 3321 2218"/>
                              <a:gd name="T57" fmla="*/ T56 w 5505"/>
                              <a:gd name="T58" fmla="+- 0 2620 2486"/>
                              <a:gd name="T59" fmla="*/ 2620 h 2284"/>
                              <a:gd name="T60" fmla="+- 0 3456 2218"/>
                              <a:gd name="T61" fmla="*/ T60 w 5505"/>
                              <a:gd name="T62" fmla="+- 0 2620 2486"/>
                              <a:gd name="T63" fmla="*/ 2620 h 2284"/>
                              <a:gd name="T64" fmla="+- 0 3595 2218"/>
                              <a:gd name="T65" fmla="*/ T64 w 5505"/>
                              <a:gd name="T66" fmla="+- 0 2620 2486"/>
                              <a:gd name="T67" fmla="*/ 2620 h 2284"/>
                              <a:gd name="T68" fmla="+- 0 3734 2218"/>
                              <a:gd name="T69" fmla="*/ T68 w 5505"/>
                              <a:gd name="T70" fmla="+- 0 2620 2486"/>
                              <a:gd name="T71" fmla="*/ 2620 h 2284"/>
                              <a:gd name="T72" fmla="+- 0 3869 2218"/>
                              <a:gd name="T73" fmla="*/ T72 w 5505"/>
                              <a:gd name="T74" fmla="+- 0 2620 2486"/>
                              <a:gd name="T75" fmla="*/ 2620 h 2284"/>
                              <a:gd name="T76" fmla="+- 0 3869 2218"/>
                              <a:gd name="T77" fmla="*/ T76 w 5505"/>
                              <a:gd name="T78" fmla="+- 0 2644 2486"/>
                              <a:gd name="T79" fmla="*/ 2644 h 2284"/>
                              <a:gd name="T80" fmla="+- 0 4007 2218"/>
                              <a:gd name="T81" fmla="*/ T80 w 5505"/>
                              <a:gd name="T82" fmla="+- 0 2644 2486"/>
                              <a:gd name="T83" fmla="*/ 2644 h 2284"/>
                              <a:gd name="T84" fmla="+- 0 4007 2218"/>
                              <a:gd name="T85" fmla="*/ T84 w 5505"/>
                              <a:gd name="T86" fmla="+- 0 2697 2486"/>
                              <a:gd name="T87" fmla="*/ 2697 h 2284"/>
                              <a:gd name="T88" fmla="+- 0 4146 2218"/>
                              <a:gd name="T89" fmla="*/ T88 w 5505"/>
                              <a:gd name="T90" fmla="+- 0 2697 2486"/>
                              <a:gd name="T91" fmla="*/ 2697 h 2284"/>
                              <a:gd name="T92" fmla="+- 0 4281 2218"/>
                              <a:gd name="T93" fmla="*/ T92 w 5505"/>
                              <a:gd name="T94" fmla="+- 0 2697 2486"/>
                              <a:gd name="T95" fmla="*/ 2697 h 2284"/>
                              <a:gd name="T96" fmla="+- 0 4281 2218"/>
                              <a:gd name="T97" fmla="*/ T96 w 5505"/>
                              <a:gd name="T98" fmla="+- 0 2731 2486"/>
                              <a:gd name="T99" fmla="*/ 2731 h 2284"/>
                              <a:gd name="T100" fmla="+- 0 4420 2218"/>
                              <a:gd name="T101" fmla="*/ T100 w 5505"/>
                              <a:gd name="T102" fmla="+- 0 2731 2486"/>
                              <a:gd name="T103" fmla="*/ 2731 h 2284"/>
                              <a:gd name="T104" fmla="+- 0 4420 2218"/>
                              <a:gd name="T105" fmla="*/ T104 w 5505"/>
                              <a:gd name="T106" fmla="+- 0 2803 2486"/>
                              <a:gd name="T107" fmla="*/ 2803 h 2284"/>
                              <a:gd name="T108" fmla="+- 0 4559 2218"/>
                              <a:gd name="T109" fmla="*/ T108 w 5505"/>
                              <a:gd name="T110" fmla="+- 0 2803 2486"/>
                              <a:gd name="T111" fmla="*/ 2803 h 2284"/>
                              <a:gd name="T112" fmla="+- 0 4694 2218"/>
                              <a:gd name="T113" fmla="*/ T112 w 5505"/>
                              <a:gd name="T114" fmla="+- 0 2803 2486"/>
                              <a:gd name="T115" fmla="*/ 2803 h 2284"/>
                              <a:gd name="T116" fmla="+- 0 4694 2218"/>
                              <a:gd name="T117" fmla="*/ T116 w 5505"/>
                              <a:gd name="T118" fmla="+- 0 2932 2486"/>
                              <a:gd name="T119" fmla="*/ 2932 h 2284"/>
                              <a:gd name="T120" fmla="+- 0 4833 2218"/>
                              <a:gd name="T121" fmla="*/ T120 w 5505"/>
                              <a:gd name="T122" fmla="+- 0 2932 2486"/>
                              <a:gd name="T123" fmla="*/ 2932 h 2284"/>
                              <a:gd name="T124" fmla="+- 0 4972 2218"/>
                              <a:gd name="T125" fmla="*/ T124 w 5505"/>
                              <a:gd name="T126" fmla="+- 0 2932 2486"/>
                              <a:gd name="T127" fmla="*/ 2932 h 2284"/>
                              <a:gd name="T128" fmla="+- 0 5107 2218"/>
                              <a:gd name="T129" fmla="*/ T128 w 5505"/>
                              <a:gd name="T130" fmla="+- 0 2932 2486"/>
                              <a:gd name="T131" fmla="*/ 2932 h 2284"/>
                              <a:gd name="T132" fmla="+- 0 5246 2218"/>
                              <a:gd name="T133" fmla="*/ T132 w 5505"/>
                              <a:gd name="T134" fmla="+- 0 2932 2486"/>
                              <a:gd name="T135" fmla="*/ 2932 h 2284"/>
                              <a:gd name="T136" fmla="+- 0 5246 2218"/>
                              <a:gd name="T137" fmla="*/ T136 w 5505"/>
                              <a:gd name="T138" fmla="+- 0 3259 2486"/>
                              <a:gd name="T139" fmla="*/ 3259 h 2284"/>
                              <a:gd name="T140" fmla="+- 0 5385 2218"/>
                              <a:gd name="T141" fmla="*/ T140 w 5505"/>
                              <a:gd name="T142" fmla="+- 0 3259 2486"/>
                              <a:gd name="T143" fmla="*/ 3259 h 2284"/>
                              <a:gd name="T144" fmla="+- 0 5519 2218"/>
                              <a:gd name="T145" fmla="*/ T144 w 5505"/>
                              <a:gd name="T146" fmla="+- 0 3259 2486"/>
                              <a:gd name="T147" fmla="*/ 3259 h 2284"/>
                              <a:gd name="T148" fmla="+- 0 5659 2218"/>
                              <a:gd name="T149" fmla="*/ T148 w 5505"/>
                              <a:gd name="T150" fmla="+- 0 3259 2486"/>
                              <a:gd name="T151" fmla="*/ 3259 h 2284"/>
                              <a:gd name="T152" fmla="+- 0 5797 2218"/>
                              <a:gd name="T153" fmla="*/ T152 w 5505"/>
                              <a:gd name="T154" fmla="+- 0 3259 2486"/>
                              <a:gd name="T155" fmla="*/ 3259 h 2284"/>
                              <a:gd name="T156" fmla="+- 0 5797 2218"/>
                              <a:gd name="T157" fmla="*/ T156 w 5505"/>
                              <a:gd name="T158" fmla="+- 0 3398 2486"/>
                              <a:gd name="T159" fmla="*/ 3398 h 2284"/>
                              <a:gd name="T160" fmla="+- 0 5932 2218"/>
                              <a:gd name="T161" fmla="*/ T160 w 5505"/>
                              <a:gd name="T162" fmla="+- 0 3398 2486"/>
                              <a:gd name="T163" fmla="*/ 3398 h 2284"/>
                              <a:gd name="T164" fmla="+- 0 6071 2218"/>
                              <a:gd name="T165" fmla="*/ T164 w 5505"/>
                              <a:gd name="T166" fmla="+- 0 3398 2486"/>
                              <a:gd name="T167" fmla="*/ 3398 h 2284"/>
                              <a:gd name="T168" fmla="+- 0 6345 2218"/>
                              <a:gd name="T169" fmla="*/ T168 w 5505"/>
                              <a:gd name="T170" fmla="+- 0 3398 2486"/>
                              <a:gd name="T171" fmla="*/ 3398 h 2284"/>
                              <a:gd name="T172" fmla="+- 0 6623 2218"/>
                              <a:gd name="T173" fmla="*/ T172 w 5505"/>
                              <a:gd name="T174" fmla="+- 0 3398 2486"/>
                              <a:gd name="T175" fmla="*/ 3398 h 2284"/>
                              <a:gd name="T176" fmla="+- 0 6897 2218"/>
                              <a:gd name="T177" fmla="*/ T176 w 5505"/>
                              <a:gd name="T178" fmla="+- 0 3398 2486"/>
                              <a:gd name="T179" fmla="*/ 3398 h 2284"/>
                              <a:gd name="T180" fmla="+- 0 7170 2218"/>
                              <a:gd name="T181" fmla="*/ T180 w 5505"/>
                              <a:gd name="T182" fmla="+- 0 3398 2486"/>
                              <a:gd name="T183" fmla="*/ 3398 h 2284"/>
                              <a:gd name="T184" fmla="+- 0 7448 2218"/>
                              <a:gd name="T185" fmla="*/ T184 w 5505"/>
                              <a:gd name="T186" fmla="+- 0 3398 2486"/>
                              <a:gd name="T187" fmla="*/ 3398 h 2284"/>
                              <a:gd name="T188" fmla="+- 0 7722 2218"/>
                              <a:gd name="T189" fmla="*/ T188 w 5505"/>
                              <a:gd name="T190" fmla="+- 0 3398 2486"/>
                              <a:gd name="T191" fmla="*/ 3398 h 2284"/>
                              <a:gd name="T192" fmla="+- 0 7722 2218"/>
                              <a:gd name="T193" fmla="*/ T192 w 5505"/>
                              <a:gd name="T194" fmla="+- 0 4770 2486"/>
                              <a:gd name="T195" fmla="*/ 4770 h 228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5505" h="2284">
                                <a:moveTo>
                                  <a:pt x="0" y="0"/>
                                </a:moveTo>
                                <a:lnTo>
                                  <a:pt x="138" y="0"/>
                                </a:lnTo>
                                <a:lnTo>
                                  <a:pt x="278" y="0"/>
                                </a:lnTo>
                                <a:lnTo>
                                  <a:pt x="278" y="19"/>
                                </a:lnTo>
                                <a:lnTo>
                                  <a:pt x="412" y="19"/>
                                </a:lnTo>
                                <a:lnTo>
                                  <a:pt x="412" y="34"/>
                                </a:lnTo>
                                <a:lnTo>
                                  <a:pt x="551" y="34"/>
                                </a:lnTo>
                                <a:lnTo>
                                  <a:pt x="690" y="34"/>
                                </a:lnTo>
                                <a:lnTo>
                                  <a:pt x="690" y="91"/>
                                </a:lnTo>
                                <a:lnTo>
                                  <a:pt x="825" y="91"/>
                                </a:lnTo>
                                <a:lnTo>
                                  <a:pt x="825" y="115"/>
                                </a:lnTo>
                                <a:lnTo>
                                  <a:pt x="964" y="115"/>
                                </a:lnTo>
                                <a:lnTo>
                                  <a:pt x="964" y="134"/>
                                </a:lnTo>
                                <a:lnTo>
                                  <a:pt x="1103" y="134"/>
                                </a:lnTo>
                                <a:lnTo>
                                  <a:pt x="1238" y="134"/>
                                </a:lnTo>
                                <a:lnTo>
                                  <a:pt x="1377" y="134"/>
                                </a:lnTo>
                                <a:lnTo>
                                  <a:pt x="1516" y="134"/>
                                </a:lnTo>
                                <a:lnTo>
                                  <a:pt x="1651" y="134"/>
                                </a:lnTo>
                                <a:lnTo>
                                  <a:pt x="1651" y="158"/>
                                </a:lnTo>
                                <a:lnTo>
                                  <a:pt x="1789" y="158"/>
                                </a:lnTo>
                                <a:lnTo>
                                  <a:pt x="1789" y="211"/>
                                </a:lnTo>
                                <a:lnTo>
                                  <a:pt x="1928" y="211"/>
                                </a:lnTo>
                                <a:lnTo>
                                  <a:pt x="2063" y="211"/>
                                </a:lnTo>
                                <a:lnTo>
                                  <a:pt x="2063" y="245"/>
                                </a:lnTo>
                                <a:lnTo>
                                  <a:pt x="2202" y="245"/>
                                </a:lnTo>
                                <a:lnTo>
                                  <a:pt x="2202" y="317"/>
                                </a:lnTo>
                                <a:lnTo>
                                  <a:pt x="2341" y="317"/>
                                </a:lnTo>
                                <a:lnTo>
                                  <a:pt x="2476" y="317"/>
                                </a:lnTo>
                                <a:lnTo>
                                  <a:pt x="2476" y="446"/>
                                </a:lnTo>
                                <a:lnTo>
                                  <a:pt x="2615" y="446"/>
                                </a:lnTo>
                                <a:lnTo>
                                  <a:pt x="2754" y="446"/>
                                </a:lnTo>
                                <a:lnTo>
                                  <a:pt x="2889" y="446"/>
                                </a:lnTo>
                                <a:lnTo>
                                  <a:pt x="3028" y="446"/>
                                </a:lnTo>
                                <a:lnTo>
                                  <a:pt x="3028" y="773"/>
                                </a:lnTo>
                                <a:lnTo>
                                  <a:pt x="3167" y="773"/>
                                </a:lnTo>
                                <a:lnTo>
                                  <a:pt x="3301" y="773"/>
                                </a:lnTo>
                                <a:lnTo>
                                  <a:pt x="3441" y="773"/>
                                </a:lnTo>
                                <a:lnTo>
                                  <a:pt x="3579" y="773"/>
                                </a:lnTo>
                                <a:lnTo>
                                  <a:pt x="3579" y="912"/>
                                </a:lnTo>
                                <a:lnTo>
                                  <a:pt x="3714" y="912"/>
                                </a:lnTo>
                                <a:lnTo>
                                  <a:pt x="3853" y="912"/>
                                </a:lnTo>
                                <a:lnTo>
                                  <a:pt x="4127" y="912"/>
                                </a:lnTo>
                                <a:lnTo>
                                  <a:pt x="4405" y="912"/>
                                </a:lnTo>
                                <a:lnTo>
                                  <a:pt x="4679" y="912"/>
                                </a:lnTo>
                                <a:lnTo>
                                  <a:pt x="4952" y="912"/>
                                </a:lnTo>
                                <a:lnTo>
                                  <a:pt x="5230" y="912"/>
                                </a:lnTo>
                                <a:lnTo>
                                  <a:pt x="5504" y="912"/>
                                </a:lnTo>
                                <a:lnTo>
                                  <a:pt x="5504" y="2284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docshape152"/>
                        <wps:cNvSpPr>
                          <a:spLocks/>
                        </wps:cNvSpPr>
                        <wps:spPr bwMode="auto">
                          <a:xfrm>
                            <a:off x="2217" y="2486"/>
                            <a:ext cx="6604" cy="3661"/>
                          </a:xfrm>
                          <a:custGeom>
                            <a:avLst/>
                            <a:gdLst>
                              <a:gd name="T0" fmla="+- 0 2356 2218"/>
                              <a:gd name="T1" fmla="*/ T0 w 6604"/>
                              <a:gd name="T2" fmla="+- 0 2486 2486"/>
                              <a:gd name="T3" fmla="*/ 2486 h 3661"/>
                              <a:gd name="T4" fmla="+- 0 2496 2218"/>
                              <a:gd name="T5" fmla="*/ T4 w 6604"/>
                              <a:gd name="T6" fmla="+- 0 2640 2486"/>
                              <a:gd name="T7" fmla="*/ 2640 h 3661"/>
                              <a:gd name="T8" fmla="+- 0 2630 2218"/>
                              <a:gd name="T9" fmla="*/ T8 w 6604"/>
                              <a:gd name="T10" fmla="+- 0 2788 2486"/>
                              <a:gd name="T11" fmla="*/ 2788 h 3661"/>
                              <a:gd name="T12" fmla="+- 0 2769 2218"/>
                              <a:gd name="T13" fmla="*/ T12 w 6604"/>
                              <a:gd name="T14" fmla="+- 0 2904 2486"/>
                              <a:gd name="T15" fmla="*/ 2904 h 3661"/>
                              <a:gd name="T16" fmla="+- 0 2908 2218"/>
                              <a:gd name="T17" fmla="*/ T16 w 6604"/>
                              <a:gd name="T18" fmla="+- 0 3086 2486"/>
                              <a:gd name="T19" fmla="*/ 3086 h 3661"/>
                              <a:gd name="T20" fmla="+- 0 3043 2218"/>
                              <a:gd name="T21" fmla="*/ T20 w 6604"/>
                              <a:gd name="T22" fmla="+- 0 3206 2486"/>
                              <a:gd name="T23" fmla="*/ 3206 h 3661"/>
                              <a:gd name="T24" fmla="+- 0 3182 2218"/>
                              <a:gd name="T25" fmla="*/ T24 w 6604"/>
                              <a:gd name="T26" fmla="+- 0 3355 2486"/>
                              <a:gd name="T27" fmla="*/ 3355 h 3661"/>
                              <a:gd name="T28" fmla="+- 0 3321 2218"/>
                              <a:gd name="T29" fmla="*/ T28 w 6604"/>
                              <a:gd name="T30" fmla="+- 0 3479 2486"/>
                              <a:gd name="T31" fmla="*/ 3479 h 3661"/>
                              <a:gd name="T32" fmla="+- 0 3456 2218"/>
                              <a:gd name="T33" fmla="*/ T32 w 6604"/>
                              <a:gd name="T34" fmla="+- 0 3527 2486"/>
                              <a:gd name="T35" fmla="*/ 3527 h 3661"/>
                              <a:gd name="T36" fmla="+- 0 3595 2218"/>
                              <a:gd name="T37" fmla="*/ T36 w 6604"/>
                              <a:gd name="T38" fmla="+- 0 3609 2486"/>
                              <a:gd name="T39" fmla="*/ 3609 h 3661"/>
                              <a:gd name="T40" fmla="+- 0 3734 2218"/>
                              <a:gd name="T41" fmla="*/ T40 w 6604"/>
                              <a:gd name="T42" fmla="+- 0 3734 2486"/>
                              <a:gd name="T43" fmla="*/ 3734 h 3661"/>
                              <a:gd name="T44" fmla="+- 0 3869 2218"/>
                              <a:gd name="T45" fmla="*/ T44 w 6604"/>
                              <a:gd name="T46" fmla="+- 0 3839 2486"/>
                              <a:gd name="T47" fmla="*/ 3839 h 3661"/>
                              <a:gd name="T48" fmla="+- 0 4007 2218"/>
                              <a:gd name="T49" fmla="*/ T48 w 6604"/>
                              <a:gd name="T50" fmla="+- 0 3868 2486"/>
                              <a:gd name="T51" fmla="*/ 3868 h 3661"/>
                              <a:gd name="T52" fmla="+- 0 4146 2218"/>
                              <a:gd name="T53" fmla="*/ T52 w 6604"/>
                              <a:gd name="T54" fmla="+- 0 3926 2486"/>
                              <a:gd name="T55" fmla="*/ 3926 h 3661"/>
                              <a:gd name="T56" fmla="+- 0 4281 2218"/>
                              <a:gd name="T57" fmla="*/ T56 w 6604"/>
                              <a:gd name="T58" fmla="+- 0 3983 2486"/>
                              <a:gd name="T59" fmla="*/ 3983 h 3661"/>
                              <a:gd name="T60" fmla="+- 0 4420 2218"/>
                              <a:gd name="T61" fmla="*/ T60 w 6604"/>
                              <a:gd name="T62" fmla="+- 0 4050 2486"/>
                              <a:gd name="T63" fmla="*/ 4050 h 3661"/>
                              <a:gd name="T64" fmla="+- 0 4559 2218"/>
                              <a:gd name="T65" fmla="*/ T64 w 6604"/>
                              <a:gd name="T66" fmla="+- 0 4118 2486"/>
                              <a:gd name="T67" fmla="*/ 4118 h 3661"/>
                              <a:gd name="T68" fmla="+- 0 4694 2218"/>
                              <a:gd name="T69" fmla="*/ T68 w 6604"/>
                              <a:gd name="T70" fmla="+- 0 4228 2486"/>
                              <a:gd name="T71" fmla="*/ 4228 h 3661"/>
                              <a:gd name="T72" fmla="+- 0 4833 2218"/>
                              <a:gd name="T73" fmla="*/ T72 w 6604"/>
                              <a:gd name="T74" fmla="+- 0 4333 2486"/>
                              <a:gd name="T75" fmla="*/ 4333 h 3661"/>
                              <a:gd name="T76" fmla="+- 0 4972 2218"/>
                              <a:gd name="T77" fmla="*/ T76 w 6604"/>
                              <a:gd name="T78" fmla="+- 0 4449 2486"/>
                              <a:gd name="T79" fmla="*/ 4449 h 3661"/>
                              <a:gd name="T80" fmla="+- 0 5107 2218"/>
                              <a:gd name="T81" fmla="*/ T80 w 6604"/>
                              <a:gd name="T82" fmla="+- 0 4530 2486"/>
                              <a:gd name="T83" fmla="*/ 4530 h 3661"/>
                              <a:gd name="T84" fmla="+- 0 5246 2218"/>
                              <a:gd name="T85" fmla="*/ T84 w 6604"/>
                              <a:gd name="T86" fmla="+- 0 4616 2486"/>
                              <a:gd name="T87" fmla="*/ 4616 h 3661"/>
                              <a:gd name="T88" fmla="+- 0 5385 2218"/>
                              <a:gd name="T89" fmla="*/ T88 w 6604"/>
                              <a:gd name="T90" fmla="+- 0 4746 2486"/>
                              <a:gd name="T91" fmla="*/ 4746 h 3661"/>
                              <a:gd name="T92" fmla="+- 0 5519 2218"/>
                              <a:gd name="T93" fmla="*/ T92 w 6604"/>
                              <a:gd name="T94" fmla="+- 0 4799 2486"/>
                              <a:gd name="T95" fmla="*/ 4799 h 3661"/>
                              <a:gd name="T96" fmla="+- 0 5659 2218"/>
                              <a:gd name="T97" fmla="*/ T96 w 6604"/>
                              <a:gd name="T98" fmla="+- 0 4933 2486"/>
                              <a:gd name="T99" fmla="*/ 4933 h 3661"/>
                              <a:gd name="T100" fmla="+- 0 5797 2218"/>
                              <a:gd name="T101" fmla="*/ T100 w 6604"/>
                              <a:gd name="T102" fmla="+- 0 5000 2486"/>
                              <a:gd name="T103" fmla="*/ 5000 h 3661"/>
                              <a:gd name="T104" fmla="+- 0 5932 2218"/>
                              <a:gd name="T105" fmla="*/ T104 w 6604"/>
                              <a:gd name="T106" fmla="+- 0 5202 2486"/>
                              <a:gd name="T107" fmla="*/ 5202 h 3661"/>
                              <a:gd name="T108" fmla="+- 0 6210 2218"/>
                              <a:gd name="T109" fmla="*/ T108 w 6604"/>
                              <a:gd name="T110" fmla="+- 0 5202 2486"/>
                              <a:gd name="T111" fmla="*/ 5202 h 3661"/>
                              <a:gd name="T112" fmla="+- 0 6345 2218"/>
                              <a:gd name="T113" fmla="*/ T112 w 6604"/>
                              <a:gd name="T114" fmla="+- 0 5298 2486"/>
                              <a:gd name="T115" fmla="*/ 5298 h 3661"/>
                              <a:gd name="T116" fmla="+- 0 6623 2218"/>
                              <a:gd name="T117" fmla="*/ T116 w 6604"/>
                              <a:gd name="T118" fmla="+- 0 5614 2486"/>
                              <a:gd name="T119" fmla="*/ 5614 h 3661"/>
                              <a:gd name="T120" fmla="+- 0 6897 2218"/>
                              <a:gd name="T121" fmla="*/ T120 w 6604"/>
                              <a:gd name="T122" fmla="+- 0 5826 2486"/>
                              <a:gd name="T123" fmla="*/ 5826 h 3661"/>
                              <a:gd name="T124" fmla="+- 0 7036 2218"/>
                              <a:gd name="T125" fmla="*/ T124 w 6604"/>
                              <a:gd name="T126" fmla="+- 0 5931 2486"/>
                              <a:gd name="T127" fmla="*/ 5931 h 3661"/>
                              <a:gd name="T128" fmla="+- 0 7309 2218"/>
                              <a:gd name="T129" fmla="*/ T128 w 6604"/>
                              <a:gd name="T130" fmla="+- 0 6037 2486"/>
                              <a:gd name="T131" fmla="*/ 6037 h 3661"/>
                              <a:gd name="T132" fmla="+- 0 8821 2218"/>
                              <a:gd name="T133" fmla="*/ T132 w 6604"/>
                              <a:gd name="T134" fmla="+- 0 6147 2486"/>
                              <a:gd name="T135" fmla="*/ 6147 h 36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6604" h="3661">
                                <a:moveTo>
                                  <a:pt x="0" y="0"/>
                                </a:moveTo>
                                <a:lnTo>
                                  <a:pt x="138" y="0"/>
                                </a:lnTo>
                                <a:lnTo>
                                  <a:pt x="138" y="154"/>
                                </a:lnTo>
                                <a:lnTo>
                                  <a:pt x="278" y="154"/>
                                </a:lnTo>
                                <a:lnTo>
                                  <a:pt x="278" y="302"/>
                                </a:lnTo>
                                <a:lnTo>
                                  <a:pt x="412" y="302"/>
                                </a:lnTo>
                                <a:lnTo>
                                  <a:pt x="412" y="418"/>
                                </a:lnTo>
                                <a:lnTo>
                                  <a:pt x="551" y="418"/>
                                </a:lnTo>
                                <a:lnTo>
                                  <a:pt x="551" y="600"/>
                                </a:lnTo>
                                <a:lnTo>
                                  <a:pt x="690" y="600"/>
                                </a:lnTo>
                                <a:lnTo>
                                  <a:pt x="690" y="720"/>
                                </a:lnTo>
                                <a:lnTo>
                                  <a:pt x="825" y="720"/>
                                </a:lnTo>
                                <a:lnTo>
                                  <a:pt x="825" y="869"/>
                                </a:lnTo>
                                <a:lnTo>
                                  <a:pt x="964" y="869"/>
                                </a:lnTo>
                                <a:lnTo>
                                  <a:pt x="964" y="993"/>
                                </a:lnTo>
                                <a:lnTo>
                                  <a:pt x="1103" y="993"/>
                                </a:lnTo>
                                <a:lnTo>
                                  <a:pt x="1103" y="1041"/>
                                </a:lnTo>
                                <a:lnTo>
                                  <a:pt x="1238" y="1041"/>
                                </a:lnTo>
                                <a:lnTo>
                                  <a:pt x="1238" y="1123"/>
                                </a:lnTo>
                                <a:lnTo>
                                  <a:pt x="1377" y="1123"/>
                                </a:lnTo>
                                <a:lnTo>
                                  <a:pt x="1377" y="1248"/>
                                </a:lnTo>
                                <a:lnTo>
                                  <a:pt x="1516" y="1248"/>
                                </a:lnTo>
                                <a:lnTo>
                                  <a:pt x="1516" y="1353"/>
                                </a:lnTo>
                                <a:lnTo>
                                  <a:pt x="1651" y="1353"/>
                                </a:lnTo>
                                <a:lnTo>
                                  <a:pt x="1651" y="1382"/>
                                </a:lnTo>
                                <a:lnTo>
                                  <a:pt x="1789" y="1382"/>
                                </a:lnTo>
                                <a:lnTo>
                                  <a:pt x="1789" y="1440"/>
                                </a:lnTo>
                                <a:lnTo>
                                  <a:pt x="1928" y="1440"/>
                                </a:lnTo>
                                <a:lnTo>
                                  <a:pt x="1928" y="1497"/>
                                </a:lnTo>
                                <a:lnTo>
                                  <a:pt x="2063" y="1497"/>
                                </a:lnTo>
                                <a:lnTo>
                                  <a:pt x="2063" y="1564"/>
                                </a:lnTo>
                                <a:lnTo>
                                  <a:pt x="2202" y="1564"/>
                                </a:lnTo>
                                <a:lnTo>
                                  <a:pt x="2202" y="1632"/>
                                </a:lnTo>
                                <a:lnTo>
                                  <a:pt x="2341" y="1632"/>
                                </a:lnTo>
                                <a:lnTo>
                                  <a:pt x="2341" y="1742"/>
                                </a:lnTo>
                                <a:lnTo>
                                  <a:pt x="2476" y="1742"/>
                                </a:lnTo>
                                <a:lnTo>
                                  <a:pt x="2476" y="1847"/>
                                </a:lnTo>
                                <a:lnTo>
                                  <a:pt x="2615" y="1847"/>
                                </a:lnTo>
                                <a:lnTo>
                                  <a:pt x="2754" y="1847"/>
                                </a:lnTo>
                                <a:lnTo>
                                  <a:pt x="2754" y="1963"/>
                                </a:lnTo>
                                <a:lnTo>
                                  <a:pt x="2889" y="1963"/>
                                </a:lnTo>
                                <a:lnTo>
                                  <a:pt x="2889" y="2044"/>
                                </a:lnTo>
                                <a:lnTo>
                                  <a:pt x="3028" y="2044"/>
                                </a:lnTo>
                                <a:lnTo>
                                  <a:pt x="3028" y="2130"/>
                                </a:lnTo>
                                <a:lnTo>
                                  <a:pt x="3167" y="2130"/>
                                </a:lnTo>
                                <a:lnTo>
                                  <a:pt x="3167" y="2260"/>
                                </a:lnTo>
                                <a:lnTo>
                                  <a:pt x="3301" y="2260"/>
                                </a:lnTo>
                                <a:lnTo>
                                  <a:pt x="3301" y="2313"/>
                                </a:lnTo>
                                <a:lnTo>
                                  <a:pt x="3441" y="2313"/>
                                </a:lnTo>
                                <a:lnTo>
                                  <a:pt x="3441" y="2447"/>
                                </a:lnTo>
                                <a:lnTo>
                                  <a:pt x="3579" y="2447"/>
                                </a:lnTo>
                                <a:lnTo>
                                  <a:pt x="3579" y="2514"/>
                                </a:lnTo>
                                <a:lnTo>
                                  <a:pt x="3714" y="2514"/>
                                </a:lnTo>
                                <a:lnTo>
                                  <a:pt x="3714" y="2716"/>
                                </a:lnTo>
                                <a:lnTo>
                                  <a:pt x="3853" y="2716"/>
                                </a:lnTo>
                                <a:lnTo>
                                  <a:pt x="3992" y="2716"/>
                                </a:lnTo>
                                <a:lnTo>
                                  <a:pt x="3992" y="2812"/>
                                </a:lnTo>
                                <a:lnTo>
                                  <a:pt x="4127" y="2812"/>
                                </a:lnTo>
                                <a:lnTo>
                                  <a:pt x="4405" y="2812"/>
                                </a:lnTo>
                                <a:lnTo>
                                  <a:pt x="4405" y="3128"/>
                                </a:lnTo>
                                <a:lnTo>
                                  <a:pt x="4679" y="3128"/>
                                </a:lnTo>
                                <a:lnTo>
                                  <a:pt x="4679" y="3340"/>
                                </a:lnTo>
                                <a:lnTo>
                                  <a:pt x="4818" y="3340"/>
                                </a:lnTo>
                                <a:lnTo>
                                  <a:pt x="4818" y="3445"/>
                                </a:lnTo>
                                <a:lnTo>
                                  <a:pt x="5091" y="3445"/>
                                </a:lnTo>
                                <a:lnTo>
                                  <a:pt x="5091" y="3551"/>
                                </a:lnTo>
                                <a:lnTo>
                                  <a:pt x="6603" y="3551"/>
                                </a:lnTo>
                                <a:lnTo>
                                  <a:pt x="6603" y="3661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docshape153"/>
                        <wps:cNvSpPr>
                          <a:spLocks/>
                        </wps:cNvSpPr>
                        <wps:spPr bwMode="auto">
                          <a:xfrm>
                            <a:off x="2011" y="2361"/>
                            <a:ext cx="7213" cy="3992"/>
                          </a:xfrm>
                          <a:custGeom>
                            <a:avLst/>
                            <a:gdLst>
                              <a:gd name="T0" fmla="+- 0 2093 2011"/>
                              <a:gd name="T1" fmla="*/ T0 w 7213"/>
                              <a:gd name="T2" fmla="+- 0 6272 2362"/>
                              <a:gd name="T3" fmla="*/ 6272 h 3992"/>
                              <a:gd name="T4" fmla="+- 0 2093 2011"/>
                              <a:gd name="T5" fmla="*/ T4 w 7213"/>
                              <a:gd name="T6" fmla="+- 0 2362 2362"/>
                              <a:gd name="T7" fmla="*/ 2362 h 3992"/>
                              <a:gd name="T8" fmla="+- 0 2093 2011"/>
                              <a:gd name="T9" fmla="*/ T8 w 7213"/>
                              <a:gd name="T10" fmla="+- 0 6147 2362"/>
                              <a:gd name="T11" fmla="*/ 6147 h 3992"/>
                              <a:gd name="T12" fmla="+- 0 2011 2011"/>
                              <a:gd name="T13" fmla="*/ T12 w 7213"/>
                              <a:gd name="T14" fmla="+- 0 6147 2362"/>
                              <a:gd name="T15" fmla="*/ 6147 h 3992"/>
                              <a:gd name="T16" fmla="+- 0 2093 2011"/>
                              <a:gd name="T17" fmla="*/ T16 w 7213"/>
                              <a:gd name="T18" fmla="+- 0 5231 2362"/>
                              <a:gd name="T19" fmla="*/ 5231 h 3992"/>
                              <a:gd name="T20" fmla="+- 0 2011 2011"/>
                              <a:gd name="T21" fmla="*/ T20 w 7213"/>
                              <a:gd name="T22" fmla="+- 0 5231 2362"/>
                              <a:gd name="T23" fmla="*/ 5231 h 3992"/>
                              <a:gd name="T24" fmla="+- 0 2093 2011"/>
                              <a:gd name="T25" fmla="*/ T24 w 7213"/>
                              <a:gd name="T26" fmla="+- 0 4314 2362"/>
                              <a:gd name="T27" fmla="*/ 4314 h 3992"/>
                              <a:gd name="T28" fmla="+- 0 2011 2011"/>
                              <a:gd name="T29" fmla="*/ T28 w 7213"/>
                              <a:gd name="T30" fmla="+- 0 4314 2362"/>
                              <a:gd name="T31" fmla="*/ 4314 h 3992"/>
                              <a:gd name="T32" fmla="+- 0 2093 2011"/>
                              <a:gd name="T33" fmla="*/ T32 w 7213"/>
                              <a:gd name="T34" fmla="+- 0 3403 2362"/>
                              <a:gd name="T35" fmla="*/ 3403 h 3992"/>
                              <a:gd name="T36" fmla="+- 0 2011 2011"/>
                              <a:gd name="T37" fmla="*/ T36 w 7213"/>
                              <a:gd name="T38" fmla="+- 0 3403 2362"/>
                              <a:gd name="T39" fmla="*/ 3403 h 3992"/>
                              <a:gd name="T40" fmla="+- 0 2093 2011"/>
                              <a:gd name="T41" fmla="*/ T40 w 7213"/>
                              <a:gd name="T42" fmla="+- 0 2486 2362"/>
                              <a:gd name="T43" fmla="*/ 2486 h 3992"/>
                              <a:gd name="T44" fmla="+- 0 2011 2011"/>
                              <a:gd name="T45" fmla="*/ T44 w 7213"/>
                              <a:gd name="T46" fmla="+- 0 2486 2362"/>
                              <a:gd name="T47" fmla="*/ 2486 h 3992"/>
                              <a:gd name="T48" fmla="+- 0 2093 2011"/>
                              <a:gd name="T49" fmla="*/ T48 w 7213"/>
                              <a:gd name="T50" fmla="+- 0 6272 2362"/>
                              <a:gd name="T51" fmla="*/ 6272 h 3992"/>
                              <a:gd name="T52" fmla="+- 0 9224 2011"/>
                              <a:gd name="T53" fmla="*/ T52 w 7213"/>
                              <a:gd name="T54" fmla="+- 0 6272 2362"/>
                              <a:gd name="T55" fmla="*/ 6272 h 3992"/>
                              <a:gd name="T56" fmla="+- 0 2218 2011"/>
                              <a:gd name="T57" fmla="*/ T56 w 7213"/>
                              <a:gd name="T58" fmla="+- 0 6272 2362"/>
                              <a:gd name="T59" fmla="*/ 6272 h 3992"/>
                              <a:gd name="T60" fmla="+- 0 2218 2011"/>
                              <a:gd name="T61" fmla="*/ T60 w 7213"/>
                              <a:gd name="T62" fmla="+- 0 6354 2362"/>
                              <a:gd name="T63" fmla="*/ 6354 h 3992"/>
                              <a:gd name="T64" fmla="+- 0 3595 2011"/>
                              <a:gd name="T65" fmla="*/ T64 w 7213"/>
                              <a:gd name="T66" fmla="+- 0 6272 2362"/>
                              <a:gd name="T67" fmla="*/ 6272 h 3992"/>
                              <a:gd name="T68" fmla="+- 0 3595 2011"/>
                              <a:gd name="T69" fmla="*/ T68 w 7213"/>
                              <a:gd name="T70" fmla="+- 0 6354 2362"/>
                              <a:gd name="T71" fmla="*/ 6354 h 3992"/>
                              <a:gd name="T72" fmla="+- 0 4972 2011"/>
                              <a:gd name="T73" fmla="*/ T72 w 7213"/>
                              <a:gd name="T74" fmla="+- 0 6272 2362"/>
                              <a:gd name="T75" fmla="*/ 6272 h 3992"/>
                              <a:gd name="T76" fmla="+- 0 4972 2011"/>
                              <a:gd name="T77" fmla="*/ T76 w 7213"/>
                              <a:gd name="T78" fmla="+- 0 6354 2362"/>
                              <a:gd name="T79" fmla="*/ 6354 h 3992"/>
                              <a:gd name="T80" fmla="+- 0 6345 2011"/>
                              <a:gd name="T81" fmla="*/ T80 w 7213"/>
                              <a:gd name="T82" fmla="+- 0 6272 2362"/>
                              <a:gd name="T83" fmla="*/ 6272 h 3992"/>
                              <a:gd name="T84" fmla="+- 0 6345 2011"/>
                              <a:gd name="T85" fmla="*/ T84 w 7213"/>
                              <a:gd name="T86" fmla="+- 0 6354 2362"/>
                              <a:gd name="T87" fmla="*/ 6354 h 3992"/>
                              <a:gd name="T88" fmla="+- 0 7722 2011"/>
                              <a:gd name="T89" fmla="*/ T88 w 7213"/>
                              <a:gd name="T90" fmla="+- 0 6272 2362"/>
                              <a:gd name="T91" fmla="*/ 6272 h 3992"/>
                              <a:gd name="T92" fmla="+- 0 7722 2011"/>
                              <a:gd name="T93" fmla="*/ T92 w 7213"/>
                              <a:gd name="T94" fmla="+- 0 6354 2362"/>
                              <a:gd name="T95" fmla="*/ 6354 h 3992"/>
                              <a:gd name="T96" fmla="+- 0 9099 2011"/>
                              <a:gd name="T97" fmla="*/ T96 w 7213"/>
                              <a:gd name="T98" fmla="+- 0 6272 2362"/>
                              <a:gd name="T99" fmla="*/ 6272 h 3992"/>
                              <a:gd name="T100" fmla="+- 0 9099 2011"/>
                              <a:gd name="T101" fmla="*/ T100 w 7213"/>
                              <a:gd name="T102" fmla="+- 0 6354 2362"/>
                              <a:gd name="T103" fmla="*/ 6354 h 39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7213" h="3992">
                                <a:moveTo>
                                  <a:pt x="82" y="3910"/>
                                </a:moveTo>
                                <a:lnTo>
                                  <a:pt x="82" y="0"/>
                                </a:lnTo>
                                <a:moveTo>
                                  <a:pt x="82" y="3785"/>
                                </a:moveTo>
                                <a:lnTo>
                                  <a:pt x="0" y="3785"/>
                                </a:lnTo>
                                <a:moveTo>
                                  <a:pt x="82" y="2869"/>
                                </a:moveTo>
                                <a:lnTo>
                                  <a:pt x="0" y="2869"/>
                                </a:lnTo>
                                <a:moveTo>
                                  <a:pt x="82" y="1952"/>
                                </a:moveTo>
                                <a:lnTo>
                                  <a:pt x="0" y="1952"/>
                                </a:lnTo>
                                <a:moveTo>
                                  <a:pt x="82" y="1041"/>
                                </a:moveTo>
                                <a:lnTo>
                                  <a:pt x="0" y="1041"/>
                                </a:lnTo>
                                <a:moveTo>
                                  <a:pt x="82" y="124"/>
                                </a:moveTo>
                                <a:lnTo>
                                  <a:pt x="0" y="124"/>
                                </a:lnTo>
                                <a:moveTo>
                                  <a:pt x="82" y="3910"/>
                                </a:moveTo>
                                <a:lnTo>
                                  <a:pt x="7213" y="3910"/>
                                </a:lnTo>
                                <a:moveTo>
                                  <a:pt x="207" y="3910"/>
                                </a:moveTo>
                                <a:lnTo>
                                  <a:pt x="207" y="3992"/>
                                </a:lnTo>
                                <a:moveTo>
                                  <a:pt x="1584" y="3910"/>
                                </a:moveTo>
                                <a:lnTo>
                                  <a:pt x="1584" y="3992"/>
                                </a:lnTo>
                                <a:moveTo>
                                  <a:pt x="2961" y="3910"/>
                                </a:moveTo>
                                <a:lnTo>
                                  <a:pt x="2961" y="3992"/>
                                </a:lnTo>
                                <a:moveTo>
                                  <a:pt x="4334" y="3910"/>
                                </a:moveTo>
                                <a:lnTo>
                                  <a:pt x="4334" y="3992"/>
                                </a:lnTo>
                                <a:moveTo>
                                  <a:pt x="5711" y="3910"/>
                                </a:moveTo>
                                <a:lnTo>
                                  <a:pt x="5711" y="3992"/>
                                </a:lnTo>
                                <a:moveTo>
                                  <a:pt x="7088" y="3910"/>
                                </a:moveTo>
                                <a:lnTo>
                                  <a:pt x="7088" y="3992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docshape154"/>
                        <wps:cNvSpPr>
                          <a:spLocks noChangeArrowheads="1"/>
                        </wps:cNvSpPr>
                        <wps:spPr bwMode="auto">
                          <a:xfrm>
                            <a:off x="3033" y="6919"/>
                            <a:ext cx="5251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3120" y="7107"/>
                            <a:ext cx="744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5749" y="7107"/>
                            <a:ext cx="749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docshape155"/>
                        <wps:cNvSpPr txBox="1">
                          <a:spLocks noChangeArrowheads="1"/>
                        </wps:cNvSpPr>
                        <wps:spPr bwMode="auto">
                          <a:xfrm>
                            <a:off x="3695" y="2013"/>
                            <a:ext cx="3975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0144" w:rsidRDefault="005A0144" w:rsidP="005A0144">
                              <w:pPr>
                                <w:spacing w:line="311" w:lineRule="exact"/>
                                <w:rPr>
                                  <w:rFonts w:ascii="Arial"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color w:val="1E2C52"/>
                                  <w:sz w:val="28"/>
                                </w:rPr>
                                <w:t>Kaplan-Meier</w:t>
                              </w:r>
                              <w:r>
                                <w:rPr>
                                  <w:rFonts w:ascii="Arial"/>
                                  <w:color w:val="1E2C52"/>
                                  <w:spacing w:val="-17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color w:val="1E2C52"/>
                                  <w:sz w:val="28"/>
                                </w:rPr>
                                <w:t>survival</w:t>
                              </w:r>
                              <w:r>
                                <w:rPr>
                                  <w:rFonts w:ascii="Arial"/>
                                  <w:color w:val="1E2C52"/>
                                  <w:spacing w:val="-17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color w:val="1E2C52"/>
                                  <w:spacing w:val="-2"/>
                                  <w:sz w:val="28"/>
                                </w:rPr>
                                <w:t>estimat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docshape156"/>
                        <wps:cNvSpPr txBox="1">
                          <a:spLocks noChangeArrowheads="1"/>
                        </wps:cNvSpPr>
                        <wps:spPr bwMode="auto">
                          <a:xfrm>
                            <a:off x="2164" y="6391"/>
                            <a:ext cx="133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0144" w:rsidRDefault="005A0144" w:rsidP="005A0144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docshape157"/>
                        <wps:cNvSpPr txBox="1">
                          <a:spLocks noChangeArrowheads="1"/>
                        </wps:cNvSpPr>
                        <wps:spPr bwMode="auto">
                          <a:xfrm>
                            <a:off x="3484" y="6391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0144" w:rsidRDefault="005A0144" w:rsidP="005A0144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9" name="docshape158"/>
                        <wps:cNvSpPr txBox="1">
                          <a:spLocks noChangeArrowheads="1"/>
                        </wps:cNvSpPr>
                        <wps:spPr bwMode="auto">
                          <a:xfrm>
                            <a:off x="4861" y="6391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0144" w:rsidRDefault="005A0144" w:rsidP="005A0144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0" name="docshape159"/>
                        <wps:cNvSpPr txBox="1">
                          <a:spLocks noChangeArrowheads="1"/>
                        </wps:cNvSpPr>
                        <wps:spPr bwMode="auto">
                          <a:xfrm>
                            <a:off x="6234" y="6391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0144" w:rsidRDefault="005A0144" w:rsidP="005A0144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" name="docshape160"/>
                        <wps:cNvSpPr txBox="1">
                          <a:spLocks noChangeArrowheads="1"/>
                        </wps:cNvSpPr>
                        <wps:spPr bwMode="auto">
                          <a:xfrm>
                            <a:off x="7611" y="6391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0144" w:rsidRDefault="005A0144" w:rsidP="005A0144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" name="docshape161"/>
                        <wps:cNvSpPr txBox="1">
                          <a:spLocks noChangeArrowheads="1"/>
                        </wps:cNvSpPr>
                        <wps:spPr bwMode="auto">
                          <a:xfrm>
                            <a:off x="8989" y="6391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0144" w:rsidRDefault="005A0144" w:rsidP="005A0144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" name="docshape162"/>
                        <wps:cNvSpPr txBox="1">
                          <a:spLocks noChangeArrowheads="1"/>
                        </wps:cNvSpPr>
                        <wps:spPr bwMode="auto">
                          <a:xfrm>
                            <a:off x="4588" y="6583"/>
                            <a:ext cx="2156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0144" w:rsidRDefault="005A0144" w:rsidP="005A0144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Follow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up time in</w:t>
                              </w:r>
                              <w:r>
                                <w:rPr>
                                  <w:rFonts w:ascii="Arial"/>
                                  <w:spacing w:val="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>mont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4" name="docshape163"/>
                        <wps:cNvSpPr txBox="1">
                          <a:spLocks noChangeArrowheads="1"/>
                        </wps:cNvSpPr>
                        <wps:spPr bwMode="auto">
                          <a:xfrm>
                            <a:off x="2977" y="6919"/>
                            <a:ext cx="6458" cy="431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A0144" w:rsidRDefault="009D0FE5" w:rsidP="005A0144">
                              <w:pPr>
                                <w:tabs>
                                  <w:tab w:val="left" w:pos="3579"/>
                                </w:tabs>
                                <w:spacing w:before="71"/>
                                <w:ind w:left="945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any c</w:t>
                              </w:r>
                              <w:r w:rsidR="005A0144">
                                <w:rPr>
                                  <w:rFonts w:ascii="Arial"/>
                                  <w:sz w:val="20"/>
                                </w:rPr>
                                <w:t>omorbidity</w:t>
                              </w:r>
                              <w:r w:rsidR="005A0144"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 w:rsidR="005A0144">
                                <w:rPr>
                                  <w:rFonts w:ascii="Arial"/>
                                  <w:sz w:val="20"/>
                                </w:rPr>
                                <w:t>=</w:t>
                              </w:r>
                              <w:r w:rsidR="005A0144">
                                <w:rPr>
                                  <w:rFonts w:ascii="Arial"/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 w:rsidR="005A0144"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no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 w:rsidR="005A0144">
                                <w:rPr>
                                  <w:rFonts w:ascii="Arial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any c</w:t>
                              </w:r>
                              <w:r w:rsidR="005A0144">
                                <w:rPr>
                                  <w:rFonts w:ascii="Arial"/>
                                  <w:sz w:val="20"/>
                                </w:rPr>
                                <w:t>omorbidity</w:t>
                              </w:r>
                              <w:r w:rsidR="005A0144"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 w:rsidR="005A0144">
                                <w:rPr>
                                  <w:rFonts w:ascii="Arial"/>
                                  <w:sz w:val="20"/>
                                </w:rPr>
                                <w:t>=</w:t>
                              </w:r>
                              <w:r w:rsidR="005A0144">
                                <w:rPr>
                                  <w:rFonts w:ascii="Arial"/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 w:rsidR="005A0144"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FADFB9" id="docshapegroup147" o:spid="_x0000_s1026" style="position:absolute;margin-left:1in;margin-top:0;width:396.4pt;height:288.4pt;z-index:251659264;mso-position-horizontal-relative:page" coordorigin="1507,1800" coordsize="7928,5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">
                <v:rect id="docshape148" o:spid="_x0000_s1027" style="position:absolute;left:1507;top:1800;width:7928;height:5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q6ssEA&#10;AADbAAAADwAAAGRycy9kb3ducmV2LnhtbESP0YrCMBRE3wX/IVzBN01V2JVqWnSxsI+72g+4NNem&#10;2NzUJqv1782C4OMwM2eYbT7YVtyo941jBYt5AoK4crrhWkF5KmZrED4ga2wdk4IHeciz8WiLqXZ3&#10;/qXbMdQiQtinqMCE0KVS+sqQRT93HXH0zq63GKLsa6l7vEe4beUyST6kxYbjgsGOvgxVl+OfVXDF&#10;ffg5nOvDypS2vFZdgbtTodR0Muw2IAIN4R1+tb+1guUn/H+JP0Bm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w6urLBAAAA2wAAAA8AAAAAAAAAAAAAAAAAmAIAAGRycy9kb3du&#10;cmV2LnhtbFBLBQYAAAAABAAEAPUAAACGAwAAAAA=&#10;" fillcolor="#eaf1f3" stroked="f"/>
                <v:rect id="docshape149" o:spid="_x0000_s1028" style="position:absolute;left:2092;top:2361;width:7131;height:39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JdncEA&#10;AADbAAAADwAAAGRycy9kb3ducmV2LnhtbERPz2vCMBS+C/4P4Qm72UQ3y9YZRYTCYPNgO9j10Tzb&#10;sualNrF2//1yGOz48f3e7ifbiZEG3zrWsEoUCOLKmZZrDZ9lvnwG4QOywc4xafghD/vdfLbFzLg7&#10;n2ksQi1iCPsMNTQh9JmUvmrIok9cTxy5ixsshgiHWpoB7zHcdnKtVCotthwbGuzp2FD1XdysBkyf&#10;zPV0efwo328pvtSTyjdfSuuHxXR4BRFoCv/iP/eb0bCOY+OX+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nyXZ3BAAAA2wAAAA8AAAAAAAAAAAAAAAAAmAIAAGRycy9kb3du&#10;cmV2LnhtbFBLBQYAAAAABAAEAPUAAACGAwAAAAA=&#10;" stroked="f"/>
                <v:shape id="docshape150" o:spid="_x0000_s1029" style="position:absolute;left:2092;top:2476;width:7131;height:3681;visibility:visible;mso-wrap-style:square;v-text-anchor:top" coordsize="7131,36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Xgm8AA&#10;AADbAAAADwAAAGRycy9kb3ducmV2LnhtbESP3YrCMBCF7wXfIYzgnaYKLlqNUpSCyLKw6gMMzdgW&#10;m0loorZvbxYWvDycn4+z2XWmEU9qfW1ZwWyagCAurK65VHC95JMlCB+QNTaWSUFPHnbb4WCDqbYv&#10;/qXnOZQijrBPUUEVgkul9EVFBv3UOuLo3WxrMETZllK3+IrjppHzJPmSBmuOhAod7Ssq7ueHidx+&#10;sSqzn/x6yr9dnR10rx32So1HXbYGEagLn/B/+6gVzFfw9yX+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+Xgm8AAAADbAAAADwAAAAAAAAAAAAAAAACYAgAAZHJzL2Rvd25y&#10;ZXYueG1sUEsFBgAAAAAEAAQA9QAAAIUDAAAAAA==&#10;" path="m7131,3661l,3661r,19l7131,3680r,-19xm7131,2744l,2744r,19l7131,2763r,-19xm7131,1828l,1828r,19l7131,1847r,-19xm7131,916l,916r,19l7131,935r,-19xm7131,l,,,19r7131,l7131,xe" fillcolor="#eaf1f3" stroked="f">
                  <v:path arrowok="t" o:connecttype="custom" o:connectlocs="7131,6138;0,6138;0,6157;7131,6157;7131,6138;7131,5221;0,5221;0,5240;7131,5240;7131,5221;7131,4305;0,4305;0,4324;7131,4324;7131,4305;7131,3393;0,3393;0,3412;7131,3412;7131,3393;7131,2477;0,2477;0,2496;7131,2496;7131,2477" o:connectangles="0,0,0,0,0,0,0,0,0,0,0,0,0,0,0,0,0,0,0,0,0,0,0,0,0"/>
                </v:shape>
                <v:shape id="docshape151" o:spid="_x0000_s1030" style="position:absolute;left:2217;top:2486;width:5505;height:2284;visibility:visible;mso-wrap-style:square;v-text-anchor:top" coordsize="5505,22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VJIcEA&#10;AADbAAAADwAAAGRycy9kb3ducmV2LnhtbERPy2rCQBTdF/yH4Qru6kQlRaOjSKDQrUm76O6auSbR&#10;zJ2QmTzs13cWhS4P5304TaYRA3WutqxgtYxAEBdW11wq+MzfX7cgnEfW2FgmBU9ycDrOXg6YaDvy&#10;hYbMlyKEsEtQQeV9m0jpiooMuqVtiQN3s51BH2BXSt3hGMJNI9dR9CYN1hwaKmwprah4ZL1RIG/f&#10;17gf4vsqbtNd9JN/lZg1Si3m03kPwtPk/8V/7g+tYBPWhy/hB8jj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2VSSHBAAAA2wAAAA8AAAAAAAAAAAAAAAAAmAIAAGRycy9kb3du&#10;cmV2LnhtbFBLBQYAAAAABAAEAPUAAACGAwAAAAA=&#10;" path="m,l138,,278,r,19l412,19r,15l551,34r139,l690,91r135,l825,115r139,l964,134r139,l1238,134r139,l1516,134r135,l1651,158r138,l1789,211r139,l2063,211r,34l2202,245r,72l2341,317r135,l2476,446r139,l2754,446r135,l3028,446r,327l3167,773r134,l3441,773r138,l3579,912r135,l3853,912r274,l4405,912r274,l4952,912r278,l5504,912r,1372e" filled="f" strokecolor="blue" strokeweight=".96pt">
                  <v:path arrowok="t" o:connecttype="custom" o:connectlocs="0,2486;138,2486;278,2486;278,2505;412,2505;412,2520;551,2520;690,2520;690,2577;825,2577;825,2601;964,2601;964,2620;1103,2620;1103,2620;1238,2620;1377,2620;1516,2620;1651,2620;1651,2644;1789,2644;1789,2697;1928,2697;2063,2697;2063,2731;2202,2731;2202,2803;2341,2803;2476,2803;2476,2932;2615,2932;2754,2932;2889,2932;3028,2932;3028,3259;3167,3259;3301,3259;3441,3259;3579,3259;3579,3398;3714,3398;3853,3398;4127,3398;4405,3398;4679,3398;4952,3398;5230,3398;5504,3398;5504,4770" o:connectangles="0,0,0,0,0,0,0,0,0,0,0,0,0,0,0,0,0,0,0,0,0,0,0,0,0,0,0,0,0,0,0,0,0,0,0,0,0,0,0,0,0,0,0,0,0,0,0,0,0"/>
                </v:shape>
                <v:shape id="docshape152" o:spid="_x0000_s1031" style="position:absolute;left:2217;top:2486;width:6604;height:3661;visibility:visible;mso-wrap-style:square;v-text-anchor:top" coordsize="6604,36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6sLcMA&#10;AADbAAAADwAAAGRycy9kb3ducmV2LnhtbESPQYvCMBSE74L/IbwFb5p2Fel2jSLCggcP2urB26N5&#10;2xabl9pE7f77jSB4HGbmG2ax6k0j7tS52rKCeBKBIC6srrlUcMx/xgkI55E1NpZJwR85WC2HgwWm&#10;2j74QPfMlyJA2KWooPK+TaV0RUUG3cS2xMH7tZ1BH2RXSt3hI8BNIz+jaC4N1hwWKmxpU1FxyW5G&#10;QVLPcrJfF9ptT+d9nB9cds0LpUYf/fobhKfev8Ov9lYrmMbw/BJ+gF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6sLcMAAADbAAAADwAAAAAAAAAAAAAAAACYAgAAZHJzL2Rv&#10;d25yZXYueG1sUEsFBgAAAAAEAAQA9QAAAIgDAAAAAA==&#10;" path="m,l138,r,154l278,154r,148l412,302r,116l551,418r,182l690,600r,120l825,720r,149l964,869r,124l1103,993r,48l1238,1041r,82l1377,1123r,125l1516,1248r,105l1651,1353r,29l1789,1382r,58l1928,1440r,57l2063,1497r,67l2202,1564r,68l2341,1632r,110l2476,1742r,105l2615,1847r139,l2754,1963r135,l2889,2044r139,l3028,2130r139,l3167,2260r134,l3301,2313r140,l3441,2447r138,l3579,2514r135,l3714,2716r139,l3992,2716r,96l4127,2812r278,l4405,3128r274,l4679,3340r139,l4818,3445r273,l5091,3551r1512,l6603,3661e" filled="f" strokecolor="red" strokeweight=".96pt">
                  <v:path arrowok="t" o:connecttype="custom" o:connectlocs="138,2486;278,2640;412,2788;551,2904;690,3086;825,3206;964,3355;1103,3479;1238,3527;1377,3609;1516,3734;1651,3839;1789,3868;1928,3926;2063,3983;2202,4050;2341,4118;2476,4228;2615,4333;2754,4449;2889,4530;3028,4616;3167,4746;3301,4799;3441,4933;3579,5000;3714,5202;3992,5202;4127,5298;4405,5614;4679,5826;4818,5931;5091,6037;6603,6147" o:connectangles="0,0,0,0,0,0,0,0,0,0,0,0,0,0,0,0,0,0,0,0,0,0,0,0,0,0,0,0,0,0,0,0,0,0"/>
                </v:shape>
                <v:shape id="docshape153" o:spid="_x0000_s1032" style="position:absolute;left:2011;top:2361;width:7213;height:3992;visibility:visible;mso-wrap-style:square;v-text-anchor:top" coordsize="7213,39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4hlcQA&#10;AADbAAAADwAAAGRycy9kb3ducmV2LnhtbESPQWvCQBSE74L/YXmCl6IbLUiJrqJSiwg9NPHg8ZF9&#10;ZoPZtyG71bS/3hUEj8PMfMMsVp2txZVaXzlWMBknIIgLpysuFRzz3egDhA/IGmvHpOCPPKyW/d4C&#10;U+1u/EPXLJQiQtinqMCE0KRS+sKQRT92DXH0zq61GKJsS6lbvEW4reU0SWbSYsVxwWBDW0PFJfu1&#10;CvKQvRWnvXef24PZfDdf/+eZzZUaDrr1HESgLrzCz/ZeK3ifwuNL/AFye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oeIZXEAAAA2wAAAA8AAAAAAAAAAAAAAAAAmAIAAGRycy9k&#10;b3ducmV2LnhtbFBLBQYAAAAABAAEAPUAAACJAwAAAAA=&#10;" path="m82,3910l82,t,3785l,3785m82,2869r-82,m82,1952r-82,m82,1041r-82,m82,124l,124m82,3910r7131,m207,3910r,82m1584,3910r,82m2961,3910r,82m4334,3910r,82m5711,3910r,82m7088,3910r,82e" filled="f" strokeweight=".48pt">
                  <v:path arrowok="t" o:connecttype="custom" o:connectlocs="82,6272;82,2362;82,6147;0,6147;82,5231;0,5231;82,4314;0,4314;82,3403;0,3403;82,2486;0,2486;82,6272;7213,6272;207,6272;207,6354;1584,6272;1584,6354;2961,6272;2961,6354;4334,6272;4334,6354;5711,6272;5711,6354;7088,6272;7088,6354" o:connectangles="0,0,0,0,0,0,0,0,0,0,0,0,0,0,0,0,0,0,0,0,0,0,0,0,0,0"/>
                </v:shape>
                <v:rect id="docshape154" o:spid="_x0000_s1033" style="position:absolute;left:3033;top:6919;width:5251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9ZMcQA&#10;AADbAAAADwAAAGRycy9kb3ducmV2LnhtbESPQWvCQBSE74L/YXmCN921qaGmbkIRBKH1UC14fWSf&#10;SWj2bcyuGv99t1DocZiZb5h1MdhW3Kj3jWMNi7kCQVw603Cl4eu4nb2A8AHZYOuYNDzIQ5GPR2vM&#10;jLvzJ90OoRIRwj5DDXUIXSalL2uy6OeuI47e2fUWQ5R9JU2P9wi3rXxSKpUWG44LNXa0qan8Plyt&#10;BkyfzWV/Tj6O79cUV9WgtsuT0no6Gd5eQQQawn/4r70zGpIEfr/EHyD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PWTHEAAAA2wAAAA8AAAAAAAAAAAAAAAAAmAIAAGRycy9k&#10;b3ducmV2LnhtbFBLBQYAAAAABAAEAPUAAACJAwAAAAA=&#10;" stroked="f"/>
                <v:line id="Line 51" o:spid="_x0000_s1034" style="position:absolute;visibility:visible;mso-wrap-style:square" from="3120,7107" to="3864,71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8z8MQAAADbAAAADwAAAGRycy9kb3ducmV2LnhtbESPW2sCMRSE3wv9D+EUfKvZqpSyGkUK&#10;3pA+eHs/bo67i5uTuInr6q83hUIfh5n5hhlNWlOJhmpfWlbw0U1AEGdWl5wr2O9m718gfEDWWFkm&#10;BXfyMBm/voww1fbGG2q2IRcRwj5FBUUILpXSZwUZ9F3riKN3srXBEGWdS13jLcJNJXtJ8ikNlhwX&#10;CnT0XVB23l6NAjdfnX/KtbYH6a6L7HJ5HOfNTqnOWzsdggjUhv/wX3upFfQH8Psl/gA5f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XzPwxAAAANsAAAAPAAAAAAAAAAAA&#10;AAAAAKECAABkcnMvZG93bnJldi54bWxQSwUGAAAAAAQABAD5AAAAkgMAAAAA&#10;" strokecolor="blue" strokeweight=".96pt"/>
                <v:line id="Line 50" o:spid="_x0000_s1035" style="position:absolute;visibility:visible;mso-wrap-style:square" from="5749,7107" to="6498,71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em0cIAAADbAAAADwAAAGRycy9kb3ducmV2LnhtbESPQWsCMRSE7wX/Q3iCt5pVaZHVKCJY&#10;vLqK4O25eW5WNy9Lkq7rv28KhR6HmfmGWa5724iOfKgdK5iMMxDEpdM1VwpOx937HESIyBobx6Tg&#10;RQHWq8HbEnPtnnygroiVSBAOOSowMba5lKE0ZDGMXUucvJvzFmOSvpLa4zPBbSOnWfYpLdacFgy2&#10;tDVUPopvq6C/3l13Mcft63L38fRVnpuCz0qNhv1mASJSH//Df+29VjD7gN8v6QfI1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Cem0cIAAADbAAAADwAAAAAAAAAAAAAA&#10;AAChAgAAZHJzL2Rvd25yZXYueG1sUEsFBgAAAAAEAAQA+QAAAJADAAAAAA==&#10;" strokecolor="red" strokeweight=".96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155" o:spid="_x0000_s1036" type="#_x0000_t202" style="position:absolute;left:3695;top:2013;width:3975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DOM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pwzjEAAAA2wAAAA8AAAAAAAAAAAAAAAAAmAIAAGRycy9k&#10;b3ducmV2LnhtbFBLBQYAAAAABAAEAPUAAACJAwAAAAA=&#10;" filled="f" stroked="f">
                  <v:textbox inset="0,0,0,0">
                    <w:txbxContent>
                      <w:p w:rsidR="005A0144" w:rsidRDefault="005A0144" w:rsidP="005A0144">
                        <w:pPr>
                          <w:spacing w:line="311" w:lineRule="exact"/>
                          <w:rPr>
                            <w:rFonts w:ascii="Arial"/>
                            <w:sz w:val="28"/>
                          </w:rPr>
                        </w:pPr>
                        <w:r>
                          <w:rPr>
                            <w:rFonts w:ascii="Arial"/>
                            <w:color w:val="1E2C52"/>
                            <w:sz w:val="28"/>
                          </w:rPr>
                          <w:t>Kaplan-Meier</w:t>
                        </w:r>
                        <w:r>
                          <w:rPr>
                            <w:rFonts w:ascii="Arial"/>
                            <w:color w:val="1E2C52"/>
                            <w:spacing w:val="-17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color w:val="1E2C52"/>
                            <w:sz w:val="28"/>
                          </w:rPr>
                          <w:t>survival</w:t>
                        </w:r>
                        <w:r>
                          <w:rPr>
                            <w:rFonts w:ascii="Arial"/>
                            <w:color w:val="1E2C52"/>
                            <w:spacing w:val="-17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color w:val="1E2C52"/>
                            <w:spacing w:val="-2"/>
                            <w:sz w:val="28"/>
                          </w:rPr>
                          <w:t>estimates</w:t>
                        </w:r>
                      </w:p>
                    </w:txbxContent>
                  </v:textbox>
                </v:shape>
                <v:shape id="docshape156" o:spid="_x0000_s1037" type="#_x0000_t202" style="position:absolute;left:2164;top:6391;width:13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Vmo8UA&#10;AADbAAAADwAAAGRycy9kb3ducmV2LnhtbESPQWvCQBSE70L/w/IK3nRTBW3TrCKlhYJQjOmhx9fs&#10;S7KYfRuzW43/visIHoeZ+YbJ1oNtxYl6bxwreJomIIhLpw3XCr6Lj8kzCB+QNbaOScGFPKxXD6MM&#10;U+3OnNNpH2oRIexTVNCE0KVS+rIhi37qOuLoVa63GKLsa6l7PEe4beUsSRbSouG40GBHbw2Vh/2f&#10;VbD54fzdHL9+d3mVm6J4SXi7OCg1fhw2ryACDeEevrU/tYL5Eq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ZWajxQAAANsAAAAPAAAAAAAAAAAAAAAAAJgCAABkcnMv&#10;ZG93bnJldi54bWxQSwUGAAAAAAQABAD1AAAAigMAAAAA&#10;" filled="f" stroked="f">
                  <v:textbox inset="0,0,0,0">
                    <w:txbxContent>
                      <w:p w:rsidR="005A0144" w:rsidRDefault="005A0144" w:rsidP="005A0144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docshape157" o:spid="_x0000_s1038" type="#_x0000_t202" style="position:absolute;left:3484;top:6391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ry0cAA&#10;AADbAAAADwAAAGRycy9kb3ducmV2LnhtbERPTYvCMBC9L/gfwgje1tQVZK1GEXFBWBBrPXgcm7EN&#10;NpPaRO3+e3MQ9vh43/NlZ2vxoNYbxwpGwwQEceG04VLBMf/5/AbhA7LG2jEp+CMPy0XvY46pdk/O&#10;6HEIpYgh7FNUUIXQpFL6oiKLfuga4shdXGsxRNiWUrf4jOG2ll9JMpEWDceGChtaV1RcD3erYHXi&#10;bGNuu/M+u2Qmz6cJ/06uSg363WoGIlAX/sVv91YrGMex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Pry0cAAAADbAAAADwAAAAAAAAAAAAAAAACYAgAAZHJzL2Rvd25y&#10;ZXYueG1sUEsFBgAAAAAEAAQA9QAAAIUDAAAAAA==&#10;" filled="f" stroked="f">
                  <v:textbox inset="0,0,0,0">
                    <w:txbxContent>
                      <w:p w:rsidR="005A0144" w:rsidRDefault="005A0144" w:rsidP="005A0144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0</w:t>
                        </w:r>
                      </w:p>
                    </w:txbxContent>
                  </v:textbox>
                </v:shape>
                <v:shape id="docshape158" o:spid="_x0000_s1039" type="#_x0000_t202" style="position:absolute;left:4861;top:6391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ZXSsMA&#10;AADbAAAADwAAAGRycy9kb3ducmV2LnhtbESPQWvCQBSE7wX/w/IK3uqmC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7ZXSsMAAADbAAAADwAAAAAAAAAAAAAAAACYAgAAZHJzL2Rv&#10;d25yZXYueG1sUEsFBgAAAAAEAAQA9QAAAIgDAAAAAA==&#10;" filled="f" stroked="f">
                  <v:textbox inset="0,0,0,0">
                    <w:txbxContent>
                      <w:p w:rsidR="005A0144" w:rsidRDefault="005A0144" w:rsidP="005A0144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20</w:t>
                        </w:r>
                      </w:p>
                    </w:txbxContent>
                  </v:textbox>
                </v:shape>
                <v:shape id="docshape159" o:spid="_x0000_s1040" type="#_x0000_t202" style="position:absolute;left:6234;top:6391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qNqsAA&#10;AADbAAAADwAAAGRycy9kb3ducmV2LnhtbERPTYvCMBC9L/gfwgje1tRF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oqNqsAAAADbAAAADwAAAAAAAAAAAAAAAACYAgAAZHJzL2Rvd25y&#10;ZXYueG1sUEsFBgAAAAAEAAQA9QAAAIUDAAAAAA==&#10;" filled="f" stroked="f">
                  <v:textbox inset="0,0,0,0">
                    <w:txbxContent>
                      <w:p w:rsidR="005A0144" w:rsidRDefault="005A0144" w:rsidP="005A0144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30</w:t>
                        </w:r>
                      </w:p>
                    </w:txbxContent>
                  </v:textbox>
                </v:shape>
                <v:shape id="docshape160" o:spid="_x0000_s1041" type="#_x0000_t202" style="position:absolute;left:7611;top:6391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YoMcUA&#10;AADbAAAADwAAAGRycy9kb3ducmV2LnhtbESPQWvCQBSE74X+h+UVvDUbR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xigxxQAAANsAAAAPAAAAAAAAAAAAAAAAAJgCAABkcnMv&#10;ZG93bnJldi54bWxQSwUGAAAAAAQABAD1AAAAigMAAAAA&#10;" filled="f" stroked="f">
                  <v:textbox inset="0,0,0,0">
                    <w:txbxContent>
                      <w:p w:rsidR="005A0144" w:rsidRDefault="005A0144" w:rsidP="005A0144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40</w:t>
                        </w:r>
                      </w:p>
                    </w:txbxContent>
                  </v:textbox>
                </v:shape>
                <v:shape id="docshape161" o:spid="_x0000_s1042" type="#_x0000_t202" style="position:absolute;left:8989;top:6391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S2RsMA&#10;AADbAAAADwAAAGRycy9kb3ducmV2LnhtbESPQWvCQBSE70L/w/IK3nSji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RS2RsMAAADbAAAADwAAAAAAAAAAAAAAAACYAgAAZHJzL2Rv&#10;d25yZXYueG1sUEsFBgAAAAAEAAQA9QAAAIgDAAAAAA==&#10;" filled="f" stroked="f">
                  <v:textbox inset="0,0,0,0">
                    <w:txbxContent>
                      <w:p w:rsidR="005A0144" w:rsidRDefault="005A0144" w:rsidP="005A0144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50</w:t>
                        </w:r>
                      </w:p>
                    </w:txbxContent>
                  </v:textbox>
                </v:shape>
                <v:shape id="docshape162" o:spid="_x0000_s1043" type="#_x0000_t202" style="position:absolute;left:4588;top:6583;width:2156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gT3c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YE93EAAAA2wAAAA8AAAAAAAAAAAAAAAAAmAIAAGRycy9k&#10;b3ducmV2LnhtbFBLBQYAAAAABAAEAPUAAACJAwAAAAA=&#10;" filled="f" stroked="f">
                  <v:textbox inset="0,0,0,0">
                    <w:txbxContent>
                      <w:p w:rsidR="005A0144" w:rsidRDefault="005A0144" w:rsidP="005A0144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Follow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up time in</w:t>
                        </w:r>
                        <w:r>
                          <w:rPr>
                            <w:rFonts w:ascii="Arial"/>
                            <w:spacing w:val="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>month</w:t>
                        </w:r>
                      </w:p>
                    </w:txbxContent>
                  </v:textbox>
                </v:shape>
                <v:shape id="docshape163" o:spid="_x0000_s1044" type="#_x0000_t202" style="position:absolute;left:2977;top:6919;width:6458;height:4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wcw8MA&#10;AADbAAAADwAAAGRycy9kb3ducmV2LnhtbESP0WqDQBRE3wv5h+UW8tasLVqCyUZCUAh9KGjyARf3&#10;Vm3cu+Ju1fx9tlDo4zAzZ5h9tpheTDS6zrKC100Egri2uuNGwfVSvGxBOI+ssbdMCu7kIDusnvaY&#10;ajtzSVPlGxEg7FJU0Ho/pFK6uiWDbmMH4uB92dGgD3JspB5xDnDTy7coepcGOw4LLQ50aqm+VT9G&#10;AZXfnbXFdi4H31w/XJ4k+Wei1Pp5Oe5AeFr8f/ivfdYK4hh+v4QfIA8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Owcw8MAAADbAAAADwAAAAAAAAAAAAAAAACYAgAAZHJzL2Rv&#10;d25yZXYueG1sUEsFBgAAAAAEAAQA9QAAAIgDAAAAAA==&#10;" filled="f" strokeweight=".48pt">
                  <v:textbox inset="0,0,0,0">
                    <w:txbxContent>
                      <w:p w:rsidR="005A0144" w:rsidRDefault="009D0FE5" w:rsidP="005A0144">
                        <w:pPr>
                          <w:tabs>
                            <w:tab w:val="left" w:pos="3579"/>
                          </w:tabs>
                          <w:spacing w:before="71"/>
                          <w:ind w:left="945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any c</w:t>
                        </w:r>
                        <w:r w:rsidR="005A0144">
                          <w:rPr>
                            <w:rFonts w:ascii="Arial"/>
                            <w:sz w:val="20"/>
                          </w:rPr>
                          <w:t>omorbidity</w:t>
                        </w:r>
                        <w:r w:rsidR="005A0144"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 w:rsidR="005A0144">
                          <w:rPr>
                            <w:rFonts w:ascii="Arial"/>
                            <w:sz w:val="20"/>
                          </w:rPr>
                          <w:t>=</w:t>
                        </w:r>
                        <w:r w:rsidR="005A0144">
                          <w:rPr>
                            <w:rFonts w:ascii="Arial"/>
                            <w:spacing w:val="2"/>
                            <w:sz w:val="20"/>
                          </w:rPr>
                          <w:t xml:space="preserve"> </w:t>
                        </w:r>
                        <w:r w:rsidR="005A0144">
                          <w:rPr>
                            <w:rFonts w:ascii="Arial"/>
                            <w:spacing w:val="-5"/>
                            <w:sz w:val="20"/>
                          </w:rPr>
                          <w:t>no</w:t>
                        </w: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 xml:space="preserve"> </w:t>
                        </w:r>
                        <w:r w:rsidR="005A0144">
                          <w:rPr>
                            <w:rFonts w:ascii="Arial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sz w:val="20"/>
                          </w:rPr>
                          <w:t>any c</w:t>
                        </w:r>
                        <w:r w:rsidR="005A0144">
                          <w:rPr>
                            <w:rFonts w:ascii="Arial"/>
                            <w:sz w:val="20"/>
                          </w:rPr>
                          <w:t>omorbidity</w:t>
                        </w:r>
                        <w:r w:rsidR="005A0144"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 w:rsidR="005A0144">
                          <w:rPr>
                            <w:rFonts w:ascii="Arial"/>
                            <w:sz w:val="20"/>
                          </w:rPr>
                          <w:t>=</w:t>
                        </w:r>
                        <w:r w:rsidR="005A0144">
                          <w:rPr>
                            <w:rFonts w:ascii="Arial"/>
                            <w:spacing w:val="2"/>
                            <w:sz w:val="20"/>
                          </w:rPr>
                          <w:t xml:space="preserve"> </w:t>
                        </w:r>
                        <w:r w:rsidR="005A0144">
                          <w:rPr>
                            <w:rFonts w:ascii="Arial"/>
                            <w:spacing w:val="-5"/>
                            <w:sz w:val="20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7269B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8E51D5" wp14:editId="24E625EF">
                <wp:simplePos x="0" y="0"/>
                <wp:positionH relativeFrom="page">
                  <wp:posOffset>991235</wp:posOffset>
                </wp:positionH>
                <wp:positionV relativeFrom="page">
                  <wp:posOffset>3576955</wp:posOffset>
                </wp:positionV>
                <wp:extent cx="168910" cy="276225"/>
                <wp:effectExtent l="0" t="0" r="0" b="0"/>
                <wp:wrapNone/>
                <wp:docPr id="49" name="docshape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0144" w:rsidRDefault="005A0144" w:rsidP="005A0144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0.0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8E51D5" id="docshape164" o:spid="_x0000_s1045" type="#_x0000_t202" style="position:absolute;margin-left:78.05pt;margin-top:281.65pt;width:13.3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5A0144" w:rsidRDefault="005A0144" w:rsidP="005A0144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0.0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7269B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49F53A" wp14:editId="2C517CC6">
                <wp:simplePos x="0" y="0"/>
                <wp:positionH relativeFrom="page">
                  <wp:posOffset>994410</wp:posOffset>
                </wp:positionH>
                <wp:positionV relativeFrom="page">
                  <wp:posOffset>2994660</wp:posOffset>
                </wp:positionV>
                <wp:extent cx="168910" cy="276225"/>
                <wp:effectExtent l="0" t="0" r="0" b="0"/>
                <wp:wrapNone/>
                <wp:docPr id="48" name="docshape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0144" w:rsidRDefault="005A0144" w:rsidP="005A0144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0.25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49F53A" id="docshape165" o:spid="_x0000_s1046" type="#_x0000_t202" style="position:absolute;margin-left:78.3pt;margin-top:235.8pt;width:13.3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" filled="f" stroked="f">
                <v:textbox style="layout-flow:vertical;mso-layout-flow-alt:bottom-to-top" inset="0,0,0,0">
                  <w:txbxContent>
                    <w:p w:rsidR="005A0144" w:rsidRDefault="005A0144" w:rsidP="005A0144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0.2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7269B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2C9571" wp14:editId="426DDDE7">
                <wp:simplePos x="0" y="0"/>
                <wp:positionH relativeFrom="page">
                  <wp:posOffset>991235</wp:posOffset>
                </wp:positionH>
                <wp:positionV relativeFrom="page">
                  <wp:posOffset>2413000</wp:posOffset>
                </wp:positionV>
                <wp:extent cx="168910" cy="276225"/>
                <wp:effectExtent l="0" t="0" r="0" b="0"/>
                <wp:wrapNone/>
                <wp:docPr id="47" name="docshape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0144" w:rsidRDefault="005A0144" w:rsidP="005A0144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0.5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2C9571" id="docshape166" o:spid="_x0000_s1047" type="#_x0000_t202" style="position:absolute;margin-left:78.05pt;margin-top:190pt;width:13.3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5A0144" w:rsidRDefault="005A0144" w:rsidP="005A0144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0.5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7269B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E6B632" wp14:editId="2CE85663">
                <wp:simplePos x="0" y="0"/>
                <wp:positionH relativeFrom="page">
                  <wp:posOffset>994410</wp:posOffset>
                </wp:positionH>
                <wp:positionV relativeFrom="paragraph">
                  <wp:posOffset>919480</wp:posOffset>
                </wp:positionV>
                <wp:extent cx="168910" cy="276225"/>
                <wp:effectExtent l="0" t="0" r="0" b="0"/>
                <wp:wrapNone/>
                <wp:docPr id="46" name="docshape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0144" w:rsidRDefault="005A0144" w:rsidP="005A0144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0.75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E6B632" id="docshape167" o:spid="_x0000_s1048" type="#_x0000_t202" style="position:absolute;margin-left:78.3pt;margin-top:72.4pt;width:13.3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" filled="f" stroked="f">
                <v:textbox style="layout-flow:vertical;mso-layout-flow-alt:bottom-to-top" inset="0,0,0,0">
                  <w:txbxContent>
                    <w:p w:rsidR="005A0144" w:rsidRDefault="005A0144" w:rsidP="005A0144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0.7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7269B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46CC9C" wp14:editId="7F2462CC">
                <wp:simplePos x="0" y="0"/>
                <wp:positionH relativeFrom="page">
                  <wp:posOffset>991235</wp:posOffset>
                </wp:positionH>
                <wp:positionV relativeFrom="paragraph">
                  <wp:posOffset>337185</wp:posOffset>
                </wp:positionV>
                <wp:extent cx="168910" cy="276225"/>
                <wp:effectExtent l="0" t="0" r="0" b="0"/>
                <wp:wrapNone/>
                <wp:docPr id="45" name="docshape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0144" w:rsidRDefault="005A0144" w:rsidP="005A0144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1.0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46CC9C" id="docshape168" o:spid="_x0000_s1049" type="#_x0000_t202" style="position:absolute;margin-left:78.05pt;margin-top:26.55pt;width:13.3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" filled="f" stroked="f">
                <v:textbox style="layout-flow:vertical;mso-layout-flow-alt:bottom-to-top" inset="0,0,0,0">
                  <w:txbxContent>
                    <w:p w:rsidR="005A0144" w:rsidRDefault="005A0144" w:rsidP="005A0144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1.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7269B7" w:rsidRDefault="005A0144" w:rsidP="005A0144"/>
    <w:p w:rsidR="005A0144" w:rsidRPr="00827B74" w:rsidRDefault="005A0144" w:rsidP="005A0144">
      <w:pPr>
        <w:spacing w:line="360" w:lineRule="auto"/>
        <w:jc w:val="both"/>
      </w:pPr>
      <w:r>
        <w:t>Additional file 3</w:t>
      </w:r>
      <w:r w:rsidRPr="007269B7">
        <w:t xml:space="preserve">: Kaplan-Meier survival curve of adult people with diabetes based on comorbidity in </w:t>
      </w:r>
      <w:proofErr w:type="spellStart"/>
      <w:r w:rsidRPr="007269B7">
        <w:t>Woldiya</w:t>
      </w:r>
      <w:proofErr w:type="spellEnd"/>
      <w:r w:rsidRPr="007269B7">
        <w:t xml:space="preserve"> Comprehensive Specialized </w:t>
      </w:r>
      <w:bookmarkStart w:id="0" w:name="_GoBack"/>
      <w:bookmarkEnd w:id="0"/>
      <w:r w:rsidRPr="007269B7">
        <w:t>Hospital from January 1, 2016 to January 1, 2021</w:t>
      </w:r>
    </w:p>
    <w:p w:rsidR="00F67B15" w:rsidRDefault="00F67B15"/>
    <w:sectPr w:rsidR="00F67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D13"/>
    <w:rsid w:val="005A0144"/>
    <w:rsid w:val="009D0FE5"/>
    <w:rsid w:val="00EE3D13"/>
    <w:rsid w:val="00F6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5F79C-2DDF-4E42-A7FC-2E20D03C7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A014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3</cp:revision>
  <dcterms:created xsi:type="dcterms:W3CDTF">2023-07-24T15:11:00Z</dcterms:created>
  <dcterms:modified xsi:type="dcterms:W3CDTF">2023-07-24T15:16:00Z</dcterms:modified>
</cp:coreProperties>
</file>